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78C65" w14:textId="15A33D1F" w:rsidR="00637296" w:rsidRPr="00637296" w:rsidRDefault="00637296" w:rsidP="0063729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31BD1C" w14:textId="77777777" w:rsidR="00637296" w:rsidRDefault="00637296" w:rsidP="0063729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view Guide for Patients and Providers</w:t>
      </w:r>
    </w:p>
    <w:p w14:paraId="67309A69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A093AC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s and probes for patients </w:t>
      </w:r>
    </w:p>
    <w:p w14:paraId="014E0C0C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30E4AE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1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would you describe your day so far, since waking up?</w:t>
      </w:r>
    </w:p>
    <w:p w14:paraId="30C1A328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2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is your health currently?</w:t>
      </w:r>
    </w:p>
    <w:p w14:paraId="0F9D0080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3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hat is it like living with post-TB lung disease (TB sequelae)? </w:t>
      </w:r>
    </w:p>
    <w:p w14:paraId="1528EADC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4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changed in your life after you received the post-TB lung disease diagnosis?</w:t>
      </w:r>
    </w:p>
    <w:p w14:paraId="5DC6A62A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uld you tell me more about this aspect? (probe)</w:t>
      </w:r>
    </w:p>
    <w:p w14:paraId="28E19035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5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id you feel after you were diagnosed with post-tuberculosis lung disease (TB sequelae)?</w:t>
      </w:r>
    </w:p>
    <w:p w14:paraId="70661578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6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How did you feel when you found out about the TB sequelae even after the treatment? </w:t>
      </w:r>
    </w:p>
    <w:p w14:paraId="1752A318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was it like talking about the diagnosis to the people closest to you? (probe)</w:t>
      </w:r>
    </w:p>
    <w:p w14:paraId="584784FE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were their reactions? (probe)</w:t>
      </w:r>
    </w:p>
    <w:p w14:paraId="4AC5E3BB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7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How is it for you to access healthcare facilities nowadays? </w:t>
      </w:r>
    </w:p>
    <w:p w14:paraId="24BE6682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would you describe possible barriers and facilitators in accessing health services? (probe)</w:t>
      </w:r>
    </w:p>
    <w:p w14:paraId="376F6072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8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kind of response from healthcare workers do you usually receive when you go to a health care facility because of post-TB lung disease?</w:t>
      </w:r>
    </w:p>
    <w:p w14:paraId="46D3B960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9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hat kind of limitations, if any, do you face in your daily life activiti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s a result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ost-tuberculosis lung disease (TB sequelae)?</w:t>
      </w:r>
    </w:p>
    <w:p w14:paraId="437B680C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 you deal with these limitations? (probe)</w:t>
      </w:r>
    </w:p>
    <w:p w14:paraId="70537BD5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 these limitations impact your life? (probe)</w:t>
      </w:r>
    </w:p>
    <w:p w14:paraId="4DC294A9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hat do you do to lessen these limitations?</w:t>
      </w:r>
    </w:p>
    <w:p w14:paraId="3CCE0205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w do you feel after you have received this treatment? (probe)</w:t>
      </w:r>
    </w:p>
    <w:p w14:paraId="46303F80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s there anything you would like to add that you feel is important to mention?</w:t>
      </w:r>
    </w:p>
    <w:p w14:paraId="4400E87E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-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s there anything else you would like to share with me?</w:t>
      </w:r>
    </w:p>
    <w:p w14:paraId="71E3FF30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C1D756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6EE4AB" w14:textId="77777777" w:rsidR="00637296" w:rsidRDefault="00637296" w:rsidP="0063729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F741F9" w14:textId="77777777" w:rsidR="006B7603" w:rsidRDefault="006B7603"/>
    <w:sectPr w:rsidR="006B7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96"/>
    <w:rsid w:val="00637296"/>
    <w:rsid w:val="006B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28C1CC"/>
  <w15:chartTrackingRefBased/>
  <w15:docId w15:val="{2356668F-7B42-4F31-A724-8C59E013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296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372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372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372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372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372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729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729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729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729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72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372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372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3729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3729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72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729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72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72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37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37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372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37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3729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3729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72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3729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372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3729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372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231</Characters>
  <Application>Microsoft Office Word</Application>
  <DocSecurity>0</DocSecurity>
  <Lines>31</Lines>
  <Paragraphs>21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meida</dc:creator>
  <cp:keywords/>
  <dc:description/>
  <cp:lastModifiedBy>Carlos Almeida</cp:lastModifiedBy>
  <cp:revision>1</cp:revision>
  <dcterms:created xsi:type="dcterms:W3CDTF">2024-05-12T22:06:00Z</dcterms:created>
  <dcterms:modified xsi:type="dcterms:W3CDTF">2024-05-12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50de2-9047-42ca-9705-17b6f469137b</vt:lpwstr>
  </property>
</Properties>
</file>